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8C51E" w14:textId="730B9E4C" w:rsidR="00856BA2" w:rsidRDefault="002E5951">
      <w:r w:rsidRPr="002E5951">
        <w:t>https://www.jianguoyun.com/p/DUAnW4QQqdzxCRjN3oYFIAA</w:t>
      </w:r>
    </w:p>
    <w:sectPr w:rsidR="00856B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MDUwMjU0NjW0NDVU0lEKTi0uzszPAykwrAUAZZuebSwAAAA="/>
  </w:docVars>
  <w:rsids>
    <w:rsidRoot w:val="005E24A4"/>
    <w:rsid w:val="002E5951"/>
    <w:rsid w:val="005E24A4"/>
    <w:rsid w:val="0085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450B3-0CC8-49AF-8878-D4F3579CE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发煇</dc:creator>
  <cp:keywords/>
  <dc:description/>
  <cp:lastModifiedBy>刘 发煇</cp:lastModifiedBy>
  <cp:revision>2</cp:revision>
  <dcterms:created xsi:type="dcterms:W3CDTF">2023-05-16T10:03:00Z</dcterms:created>
  <dcterms:modified xsi:type="dcterms:W3CDTF">2023-05-16T10:03:00Z</dcterms:modified>
</cp:coreProperties>
</file>